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82F1AE" w14:textId="77777777" w:rsidR="00B95149" w:rsidRPr="00F746F5" w:rsidRDefault="00B95149" w:rsidP="00FD7D0A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lang w:val="en-GB"/>
        </w:rPr>
      </w:pPr>
    </w:p>
    <w:p w14:paraId="3CBAD843" w14:textId="3D9844A5" w:rsidR="00B95149" w:rsidRPr="00F746F5" w:rsidRDefault="0040146A" w:rsidP="00B95149">
      <w:pPr>
        <w:spacing w:line="360" w:lineRule="auto"/>
        <w:jc w:val="both"/>
        <w:rPr>
          <w:rFonts w:ascii="Times" w:hAnsi="Times"/>
          <w:color w:val="000000" w:themeColor="text1"/>
          <w:lang w:val="en-GB"/>
        </w:rPr>
      </w:pPr>
      <w:bookmarkStart w:id="0" w:name="_GoBack"/>
      <w:r w:rsidRPr="00F746F5">
        <w:rPr>
          <w:rFonts w:ascii="Times" w:hAnsi="Times"/>
          <w:color w:val="000000" w:themeColor="text1"/>
          <w:lang w:val="en-GB"/>
        </w:rPr>
        <w:t xml:space="preserve">Supplementary </w:t>
      </w:r>
      <w:r w:rsidR="00B95149" w:rsidRPr="00F746F5">
        <w:rPr>
          <w:rFonts w:ascii="Times" w:hAnsi="Times"/>
          <w:color w:val="000000" w:themeColor="text1"/>
          <w:lang w:val="en-GB"/>
        </w:rPr>
        <w:t>Box 1.</w:t>
      </w:r>
      <w:r w:rsidR="00B95149" w:rsidRPr="00F746F5">
        <w:rPr>
          <w:rFonts w:ascii="Times" w:hAnsi="Times" w:cs="Times"/>
          <w:color w:val="000000" w:themeColor="text1"/>
          <w:lang w:val="en-GB"/>
        </w:rPr>
        <w:t xml:space="preserve"> </w:t>
      </w:r>
      <w:r w:rsidRPr="00F746F5">
        <w:rPr>
          <w:rFonts w:ascii="Times" w:hAnsi="Times"/>
          <w:color w:val="000000" w:themeColor="text1"/>
          <w:lang w:val="en-GB"/>
        </w:rPr>
        <w:t>Tools useful for ML and neuro-oncology appl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746F5" w:rsidRPr="00F746F5" w14:paraId="75FD643D" w14:textId="77777777" w:rsidTr="00253A02">
        <w:trPr>
          <w:trHeight w:val="5525"/>
        </w:trPr>
        <w:tc>
          <w:tcPr>
            <w:tcW w:w="9010" w:type="dxa"/>
          </w:tcPr>
          <w:bookmarkEnd w:id="0"/>
          <w:p w14:paraId="127B8396" w14:textId="3FABB4B2" w:rsidR="00E219B7" w:rsidRPr="00F746F5" w:rsidRDefault="008F025D" w:rsidP="008F025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</w:pPr>
            <w:r w:rsidRPr="00F746F5"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  <w:t xml:space="preserve">Tools such as </w:t>
            </w:r>
            <w:proofErr w:type="spellStart"/>
            <w:r w:rsidRPr="00F746F5"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  <w:t>scikit</w:t>
            </w:r>
            <w:proofErr w:type="spellEnd"/>
            <w:r w:rsidRPr="00F746F5"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  <w:t xml:space="preserve">-learn, h20.ai, LIBSVM and WEKA are appropriate for classic ML models (such as for Random Forest and SVM). Both </w:t>
            </w:r>
            <w:proofErr w:type="spellStart"/>
            <w:r w:rsidRPr="00F746F5"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  <w:t>niftynet</w:t>
            </w:r>
            <w:proofErr w:type="spellEnd"/>
            <w:r w:rsidRPr="00F746F5"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F56827" w:rsidRPr="00F746F5"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  <w:t>and</w:t>
            </w:r>
            <w:r w:rsidRPr="00F746F5"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  <w:t xml:space="preserve"> DLTK are useful for deep learning when applied to medical imaging, and both build on the general purpose </w:t>
            </w:r>
            <w:proofErr w:type="spellStart"/>
            <w:r w:rsidRPr="00F746F5"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  <w:t>Tensorflow</w:t>
            </w:r>
            <w:proofErr w:type="spellEnd"/>
            <w:r w:rsidRPr="00F746F5"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  <w:t xml:space="preserve"> package. Other general purpose deep learning packages (not medical specific), such as </w:t>
            </w:r>
            <w:proofErr w:type="spellStart"/>
            <w:r w:rsidRPr="00F746F5"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  <w:t>PyTorch</w:t>
            </w:r>
            <w:proofErr w:type="spellEnd"/>
            <w:r w:rsidRPr="00F746F5"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F746F5"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  <w:t>MXnet</w:t>
            </w:r>
            <w:proofErr w:type="spellEnd"/>
            <w:r w:rsidRPr="00F746F5"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  <w:t xml:space="preserve"> are also available.  All these packages </w:t>
            </w:r>
            <w:r w:rsidR="00E219B7" w:rsidRPr="00F746F5"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  <w:t xml:space="preserve">(listed below) </w:t>
            </w:r>
            <w:r w:rsidRPr="00F746F5"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  <w:t>are open source with highly permissive licenses (normally Apache 2.0).</w:t>
            </w:r>
          </w:p>
          <w:p w14:paraId="5C51DE3E" w14:textId="77777777" w:rsidR="00E219B7" w:rsidRPr="00F746F5" w:rsidRDefault="00E219B7" w:rsidP="008F025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</w:pPr>
          </w:p>
          <w:p w14:paraId="30388B90" w14:textId="2E48A5FD" w:rsidR="008F025D" w:rsidRPr="00F746F5" w:rsidRDefault="008F025D" w:rsidP="00AA7125">
            <w:pPr>
              <w:spacing w:line="276" w:lineRule="auto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  <w:r w:rsidRPr="00F746F5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https://scikit-learn.org/stable/</w:t>
            </w:r>
          </w:p>
          <w:p w14:paraId="044EE331" w14:textId="77777777" w:rsidR="008F025D" w:rsidRPr="00F746F5" w:rsidRDefault="008F025D" w:rsidP="00AA7125">
            <w:pPr>
              <w:spacing w:line="276" w:lineRule="auto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</w:p>
          <w:p w14:paraId="616E740A" w14:textId="19783AA6" w:rsidR="008F025D" w:rsidRPr="00F746F5" w:rsidRDefault="008F025D" w:rsidP="00AA7125">
            <w:pPr>
              <w:spacing w:line="276" w:lineRule="auto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  <w:r w:rsidRPr="00F746F5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https://www.h2o.ai/</w:t>
            </w:r>
          </w:p>
          <w:p w14:paraId="65668809" w14:textId="1629DC32" w:rsidR="008F025D" w:rsidRPr="00F746F5" w:rsidRDefault="008F025D" w:rsidP="00AA7125">
            <w:pPr>
              <w:spacing w:line="276" w:lineRule="auto"/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297DAA65" w14:textId="77777777" w:rsidR="008F025D" w:rsidRPr="00F746F5" w:rsidRDefault="008F025D" w:rsidP="00AA7125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746F5"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shd w:val="clear" w:color="auto" w:fill="FFFFFF"/>
              </w:rPr>
              <w:t>https://www.csie.ntu.edu.tw/~cjlin/libsvm/</w:t>
            </w:r>
          </w:p>
          <w:p w14:paraId="54FEB876" w14:textId="19BA2BAA" w:rsidR="008F025D" w:rsidRPr="00F746F5" w:rsidRDefault="008F025D" w:rsidP="00AA7125">
            <w:pPr>
              <w:spacing w:line="276" w:lineRule="auto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</w:p>
          <w:p w14:paraId="62F3D3D5" w14:textId="5EFBF4C0" w:rsidR="008F025D" w:rsidRPr="00F746F5" w:rsidRDefault="008F025D" w:rsidP="00AA7125">
            <w:pPr>
              <w:spacing w:line="276" w:lineRule="auto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  <w:r w:rsidRPr="00F746F5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http://www.niftynet.io/</w:t>
            </w:r>
          </w:p>
          <w:p w14:paraId="02E94936" w14:textId="77777777" w:rsidR="00E219B7" w:rsidRPr="00F746F5" w:rsidRDefault="00E219B7" w:rsidP="00AA7125">
            <w:pPr>
              <w:spacing w:line="276" w:lineRule="auto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</w:p>
          <w:p w14:paraId="3F126ED7" w14:textId="65C84EB1" w:rsidR="008F025D" w:rsidRPr="00F746F5" w:rsidRDefault="008F025D" w:rsidP="00AA7125">
            <w:pPr>
              <w:spacing w:line="276" w:lineRule="auto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  <w:r w:rsidRPr="00F746F5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https://www.cs.waikato.ac.nz/~ml/weka/</w:t>
            </w:r>
          </w:p>
          <w:p w14:paraId="41330D7D" w14:textId="77777777" w:rsidR="008F025D" w:rsidRPr="00F746F5" w:rsidRDefault="008F025D" w:rsidP="00AA7125">
            <w:pPr>
              <w:spacing w:line="276" w:lineRule="auto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</w:p>
          <w:p w14:paraId="5E995704" w14:textId="52F36147" w:rsidR="008F025D" w:rsidRPr="00F746F5" w:rsidRDefault="008F025D" w:rsidP="00AA7125">
            <w:pPr>
              <w:spacing w:line="276" w:lineRule="auto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  <w:r w:rsidRPr="00F746F5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https://dltk.github.io/</w:t>
            </w:r>
          </w:p>
          <w:p w14:paraId="3BAC0FCB" w14:textId="77777777" w:rsidR="008F025D" w:rsidRPr="00F746F5" w:rsidRDefault="008F025D" w:rsidP="00AA712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Helvetica"/>
                <w:bCs/>
                <w:color w:val="000000" w:themeColor="text1"/>
                <w:sz w:val="20"/>
                <w:szCs w:val="20"/>
              </w:rPr>
            </w:pPr>
          </w:p>
          <w:p w14:paraId="52E6A255" w14:textId="1F489B02" w:rsidR="008F025D" w:rsidRPr="00F746F5" w:rsidRDefault="008F025D" w:rsidP="00AA7125">
            <w:pPr>
              <w:spacing w:line="276" w:lineRule="auto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  <w:r w:rsidRPr="00F746F5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https://www.tensorflow.org/</w:t>
            </w:r>
          </w:p>
          <w:p w14:paraId="74EE6A92" w14:textId="77777777" w:rsidR="008F025D" w:rsidRPr="00F746F5" w:rsidRDefault="008F025D" w:rsidP="00AA7125">
            <w:pPr>
              <w:spacing w:line="276" w:lineRule="auto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</w:p>
          <w:p w14:paraId="797B5F1E" w14:textId="2CCE0919" w:rsidR="008F025D" w:rsidRPr="00F746F5" w:rsidRDefault="008F025D" w:rsidP="00AA7125">
            <w:pPr>
              <w:spacing w:line="276" w:lineRule="auto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  <w:r w:rsidRPr="00F746F5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https://pytorch.org/</w:t>
            </w:r>
          </w:p>
          <w:p w14:paraId="0CFCFA50" w14:textId="77777777" w:rsidR="008F025D" w:rsidRPr="00F746F5" w:rsidRDefault="008F025D" w:rsidP="00AA7125">
            <w:pPr>
              <w:spacing w:line="276" w:lineRule="auto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</w:p>
          <w:p w14:paraId="4A353349" w14:textId="65FE11C1" w:rsidR="00B95149" w:rsidRPr="00F746F5" w:rsidRDefault="008F025D" w:rsidP="00AA7125">
            <w:pPr>
              <w:spacing w:line="276" w:lineRule="auto"/>
              <w:rPr>
                <w:rFonts w:eastAsia="Times New Roman"/>
                <w:color w:val="000000" w:themeColor="text1"/>
              </w:rPr>
            </w:pPr>
            <w:r w:rsidRPr="00F746F5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https://mxnet.apache.org/</w:t>
            </w:r>
          </w:p>
        </w:tc>
      </w:tr>
    </w:tbl>
    <w:p w14:paraId="55F37F07" w14:textId="77777777" w:rsidR="009A5B4B" w:rsidRPr="00F746F5" w:rsidRDefault="009A5B4B" w:rsidP="004E7A97">
      <w:pPr>
        <w:spacing w:line="360" w:lineRule="auto"/>
        <w:rPr>
          <w:rFonts w:ascii="Times" w:hAnsi="Times"/>
          <w:color w:val="000000" w:themeColor="text1"/>
        </w:rPr>
      </w:pPr>
    </w:p>
    <w:sectPr w:rsidR="009A5B4B" w:rsidRPr="00F746F5" w:rsidSect="009A5B4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F71DCD"/>
    <w:multiLevelType w:val="hybridMultilevel"/>
    <w:tmpl w:val="F8FA4E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66249F"/>
    <w:multiLevelType w:val="hybridMultilevel"/>
    <w:tmpl w:val="87C65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775722"/>
    <w:multiLevelType w:val="hybridMultilevel"/>
    <w:tmpl w:val="80A6EC30"/>
    <w:lvl w:ilvl="0" w:tplc="AC1C5496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462A88"/>
    <w:multiLevelType w:val="hybridMultilevel"/>
    <w:tmpl w:val="355EE25C"/>
    <w:lvl w:ilvl="0" w:tplc="970AD76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</w:rPr>
    </w:lvl>
    <w:lvl w:ilvl="1" w:tplc="40A8F12C">
      <w:numFmt w:val="bullet"/>
      <w:lvlText w:val="•"/>
      <w:lvlJc w:val="left"/>
      <w:pPr>
        <w:ind w:left="1156" w:hanging="720"/>
      </w:pPr>
      <w:rPr>
        <w:rFonts w:ascii="Times New Roman" w:eastAsia="Calibri" w:hAnsi="Times New Roman" w:cs="Times New Roman" w:hint="default"/>
        <w:b/>
      </w:r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4">
    <w:nsid w:val="301136E8"/>
    <w:multiLevelType w:val="hybridMultilevel"/>
    <w:tmpl w:val="08667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E936D7"/>
    <w:multiLevelType w:val="hybridMultilevel"/>
    <w:tmpl w:val="07A0F8EE"/>
    <w:lvl w:ilvl="0" w:tplc="767A9296">
      <w:start w:val="3"/>
      <w:numFmt w:val="bullet"/>
      <w:lvlText w:val="-"/>
      <w:lvlJc w:val="left"/>
      <w:pPr>
        <w:ind w:left="720" w:hanging="360"/>
      </w:pPr>
      <w:rPr>
        <w:rFonts w:ascii="Courier" w:eastAsiaTheme="minorHAnsi" w:hAnsi="Courier" w:cs="Courie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AC5224"/>
    <w:multiLevelType w:val="hybridMultilevel"/>
    <w:tmpl w:val="386C10E8"/>
    <w:lvl w:ilvl="0" w:tplc="0A9C4FD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012FB1"/>
    <w:multiLevelType w:val="hybridMultilevel"/>
    <w:tmpl w:val="25D48E08"/>
    <w:lvl w:ilvl="0" w:tplc="F8DA6B7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5B11CD"/>
    <w:multiLevelType w:val="hybridMultilevel"/>
    <w:tmpl w:val="20C48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9521C8"/>
    <w:multiLevelType w:val="multilevel"/>
    <w:tmpl w:val="F35CB8F2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341"/>
        </w:tabs>
        <w:ind w:left="341" w:hanging="11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96"/>
        </w:tabs>
        <w:ind w:left="189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616"/>
        </w:tabs>
        <w:ind w:left="261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336"/>
        </w:tabs>
        <w:ind w:left="33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056"/>
        </w:tabs>
        <w:ind w:left="40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776"/>
        </w:tabs>
        <w:ind w:left="47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96"/>
        </w:tabs>
        <w:ind w:left="54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216"/>
        </w:tabs>
        <w:ind w:left="62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936"/>
        </w:tabs>
        <w:ind w:left="6936" w:hanging="18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7"/>
  </w:num>
  <w:num w:numId="4">
    <w:abstractNumId w:val="3"/>
  </w:num>
  <w:num w:numId="5">
    <w:abstractNumId w:val="4"/>
  </w:num>
  <w:num w:numId="6">
    <w:abstractNumId w:val="8"/>
  </w:num>
  <w:num w:numId="7">
    <w:abstractNumId w:val="9"/>
  </w:num>
  <w:num w:numId="8">
    <w:abstractNumId w:val="5"/>
  </w:num>
  <w:num w:numId="9">
    <w:abstractNumId w:val="0"/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800"/>
    <w:rsid w:val="00014A03"/>
    <w:rsid w:val="0001595A"/>
    <w:rsid w:val="0003514A"/>
    <w:rsid w:val="0003746A"/>
    <w:rsid w:val="000374F6"/>
    <w:rsid w:val="00040E60"/>
    <w:rsid w:val="00043EFA"/>
    <w:rsid w:val="00047606"/>
    <w:rsid w:val="00051B46"/>
    <w:rsid w:val="000554A4"/>
    <w:rsid w:val="000563CE"/>
    <w:rsid w:val="000674AD"/>
    <w:rsid w:val="000757CF"/>
    <w:rsid w:val="0008032F"/>
    <w:rsid w:val="00085090"/>
    <w:rsid w:val="00095A5F"/>
    <w:rsid w:val="000B201A"/>
    <w:rsid w:val="000C3D01"/>
    <w:rsid w:val="000D1799"/>
    <w:rsid w:val="000D2B3D"/>
    <w:rsid w:val="000E3926"/>
    <w:rsid w:val="000E5A3F"/>
    <w:rsid w:val="000E72F7"/>
    <w:rsid w:val="000F49CA"/>
    <w:rsid w:val="0010249F"/>
    <w:rsid w:val="00123AB4"/>
    <w:rsid w:val="00155CBD"/>
    <w:rsid w:val="00166DC7"/>
    <w:rsid w:val="0018018B"/>
    <w:rsid w:val="00196B3C"/>
    <w:rsid w:val="001A1C46"/>
    <w:rsid w:val="001A5A45"/>
    <w:rsid w:val="001A77C5"/>
    <w:rsid w:val="001B0BD7"/>
    <w:rsid w:val="001B35C3"/>
    <w:rsid w:val="001D0180"/>
    <w:rsid w:val="001D12D2"/>
    <w:rsid w:val="001D2B16"/>
    <w:rsid w:val="001D2DC8"/>
    <w:rsid w:val="001D3DF4"/>
    <w:rsid w:val="001E02BC"/>
    <w:rsid w:val="001E291C"/>
    <w:rsid w:val="00206B08"/>
    <w:rsid w:val="00213AA4"/>
    <w:rsid w:val="00215564"/>
    <w:rsid w:val="002428F0"/>
    <w:rsid w:val="00242F23"/>
    <w:rsid w:val="00253A02"/>
    <w:rsid w:val="00280A5F"/>
    <w:rsid w:val="00291D26"/>
    <w:rsid w:val="002A1A4B"/>
    <w:rsid w:val="002A2B25"/>
    <w:rsid w:val="002B1A2B"/>
    <w:rsid w:val="002C39A9"/>
    <w:rsid w:val="002C5FB1"/>
    <w:rsid w:val="002D230B"/>
    <w:rsid w:val="002D5444"/>
    <w:rsid w:val="002D635B"/>
    <w:rsid w:val="002D75E1"/>
    <w:rsid w:val="002E16FB"/>
    <w:rsid w:val="002E3FCA"/>
    <w:rsid w:val="002E5A92"/>
    <w:rsid w:val="002F7AA6"/>
    <w:rsid w:val="00313514"/>
    <w:rsid w:val="00320A2D"/>
    <w:rsid w:val="00322722"/>
    <w:rsid w:val="00322D81"/>
    <w:rsid w:val="003266D7"/>
    <w:rsid w:val="003302E7"/>
    <w:rsid w:val="00340511"/>
    <w:rsid w:val="00357AFD"/>
    <w:rsid w:val="0037303F"/>
    <w:rsid w:val="003A04E3"/>
    <w:rsid w:val="003A34BB"/>
    <w:rsid w:val="003A36CB"/>
    <w:rsid w:val="003B7910"/>
    <w:rsid w:val="003C1A79"/>
    <w:rsid w:val="003C398B"/>
    <w:rsid w:val="003C586F"/>
    <w:rsid w:val="003D2521"/>
    <w:rsid w:val="003E49B5"/>
    <w:rsid w:val="003F23E2"/>
    <w:rsid w:val="0040146A"/>
    <w:rsid w:val="00402C85"/>
    <w:rsid w:val="00403732"/>
    <w:rsid w:val="00407A2F"/>
    <w:rsid w:val="00412974"/>
    <w:rsid w:val="004201BA"/>
    <w:rsid w:val="00421BBB"/>
    <w:rsid w:val="00427781"/>
    <w:rsid w:val="00436A7E"/>
    <w:rsid w:val="00441E04"/>
    <w:rsid w:val="00441E25"/>
    <w:rsid w:val="0045435B"/>
    <w:rsid w:val="004608CE"/>
    <w:rsid w:val="00494EFC"/>
    <w:rsid w:val="004960B5"/>
    <w:rsid w:val="004A289C"/>
    <w:rsid w:val="004B33A2"/>
    <w:rsid w:val="004B4013"/>
    <w:rsid w:val="004B5FD8"/>
    <w:rsid w:val="004C37B7"/>
    <w:rsid w:val="004D0B34"/>
    <w:rsid w:val="004D1DA9"/>
    <w:rsid w:val="004D4B5D"/>
    <w:rsid w:val="004D76F4"/>
    <w:rsid w:val="004E5375"/>
    <w:rsid w:val="004E5560"/>
    <w:rsid w:val="004E6BFB"/>
    <w:rsid w:val="004E7A97"/>
    <w:rsid w:val="004F38C0"/>
    <w:rsid w:val="004F53F3"/>
    <w:rsid w:val="004F5EAC"/>
    <w:rsid w:val="004F704F"/>
    <w:rsid w:val="005004DE"/>
    <w:rsid w:val="00510B47"/>
    <w:rsid w:val="00510BDE"/>
    <w:rsid w:val="00522BEA"/>
    <w:rsid w:val="00531990"/>
    <w:rsid w:val="0053339D"/>
    <w:rsid w:val="00534618"/>
    <w:rsid w:val="00537421"/>
    <w:rsid w:val="005430E9"/>
    <w:rsid w:val="0054359C"/>
    <w:rsid w:val="00555E58"/>
    <w:rsid w:val="00556247"/>
    <w:rsid w:val="00565D55"/>
    <w:rsid w:val="00576B64"/>
    <w:rsid w:val="005811A6"/>
    <w:rsid w:val="00581F1A"/>
    <w:rsid w:val="00592541"/>
    <w:rsid w:val="005925EA"/>
    <w:rsid w:val="005A2B36"/>
    <w:rsid w:val="005C7513"/>
    <w:rsid w:val="005D039D"/>
    <w:rsid w:val="005E0B75"/>
    <w:rsid w:val="005E7FB4"/>
    <w:rsid w:val="00602E6F"/>
    <w:rsid w:val="00603929"/>
    <w:rsid w:val="00604B81"/>
    <w:rsid w:val="0060581D"/>
    <w:rsid w:val="00606B84"/>
    <w:rsid w:val="00606DF1"/>
    <w:rsid w:val="0061464A"/>
    <w:rsid w:val="00614C3E"/>
    <w:rsid w:val="0062124C"/>
    <w:rsid w:val="00621B6D"/>
    <w:rsid w:val="00652733"/>
    <w:rsid w:val="00653337"/>
    <w:rsid w:val="00662641"/>
    <w:rsid w:val="006A5CF1"/>
    <w:rsid w:val="006B4CEA"/>
    <w:rsid w:val="006C253B"/>
    <w:rsid w:val="006D4E5F"/>
    <w:rsid w:val="006E31DC"/>
    <w:rsid w:val="00701EE3"/>
    <w:rsid w:val="007136F1"/>
    <w:rsid w:val="00713A64"/>
    <w:rsid w:val="00720187"/>
    <w:rsid w:val="0073386D"/>
    <w:rsid w:val="00735296"/>
    <w:rsid w:val="00735679"/>
    <w:rsid w:val="00746BDD"/>
    <w:rsid w:val="00750E19"/>
    <w:rsid w:val="00755F5F"/>
    <w:rsid w:val="007570B8"/>
    <w:rsid w:val="00771044"/>
    <w:rsid w:val="00772A28"/>
    <w:rsid w:val="00773C6B"/>
    <w:rsid w:val="00776A42"/>
    <w:rsid w:val="0078780A"/>
    <w:rsid w:val="007A1207"/>
    <w:rsid w:val="007A457B"/>
    <w:rsid w:val="007C1CF6"/>
    <w:rsid w:val="007D3D9C"/>
    <w:rsid w:val="007E4343"/>
    <w:rsid w:val="008101FE"/>
    <w:rsid w:val="00820259"/>
    <w:rsid w:val="00820435"/>
    <w:rsid w:val="00833837"/>
    <w:rsid w:val="008351E8"/>
    <w:rsid w:val="00842A7B"/>
    <w:rsid w:val="00846819"/>
    <w:rsid w:val="00863C4B"/>
    <w:rsid w:val="0086705E"/>
    <w:rsid w:val="00871C10"/>
    <w:rsid w:val="008858FE"/>
    <w:rsid w:val="00891C7D"/>
    <w:rsid w:val="008C2FD9"/>
    <w:rsid w:val="008C3675"/>
    <w:rsid w:val="008C41D5"/>
    <w:rsid w:val="008F025D"/>
    <w:rsid w:val="008F0300"/>
    <w:rsid w:val="008F2FD6"/>
    <w:rsid w:val="008F597C"/>
    <w:rsid w:val="0090356E"/>
    <w:rsid w:val="00904E8D"/>
    <w:rsid w:val="00913C95"/>
    <w:rsid w:val="009161C4"/>
    <w:rsid w:val="0092296C"/>
    <w:rsid w:val="00940FE8"/>
    <w:rsid w:val="00944F54"/>
    <w:rsid w:val="009453E1"/>
    <w:rsid w:val="00951AEE"/>
    <w:rsid w:val="00955DFA"/>
    <w:rsid w:val="009644ED"/>
    <w:rsid w:val="009A5B4B"/>
    <w:rsid w:val="009A638B"/>
    <w:rsid w:val="009A6F5D"/>
    <w:rsid w:val="009B6203"/>
    <w:rsid w:val="009B7067"/>
    <w:rsid w:val="009E1A8E"/>
    <w:rsid w:val="009E476C"/>
    <w:rsid w:val="009F1FFB"/>
    <w:rsid w:val="009F521C"/>
    <w:rsid w:val="00A03616"/>
    <w:rsid w:val="00A10DA5"/>
    <w:rsid w:val="00A1393A"/>
    <w:rsid w:val="00A15A81"/>
    <w:rsid w:val="00A31058"/>
    <w:rsid w:val="00A375BF"/>
    <w:rsid w:val="00A42D5E"/>
    <w:rsid w:val="00A46EAC"/>
    <w:rsid w:val="00A578D7"/>
    <w:rsid w:val="00A80613"/>
    <w:rsid w:val="00A83449"/>
    <w:rsid w:val="00A94E1D"/>
    <w:rsid w:val="00A96AA0"/>
    <w:rsid w:val="00AA7125"/>
    <w:rsid w:val="00AB3ED8"/>
    <w:rsid w:val="00AB602E"/>
    <w:rsid w:val="00AB75B4"/>
    <w:rsid w:val="00AB7B53"/>
    <w:rsid w:val="00AD33FE"/>
    <w:rsid w:val="00AD4D9B"/>
    <w:rsid w:val="00AE14D0"/>
    <w:rsid w:val="00AE60CB"/>
    <w:rsid w:val="00AE7548"/>
    <w:rsid w:val="00AF4F4D"/>
    <w:rsid w:val="00AF7357"/>
    <w:rsid w:val="00B06022"/>
    <w:rsid w:val="00B16B60"/>
    <w:rsid w:val="00B46B64"/>
    <w:rsid w:val="00B57B27"/>
    <w:rsid w:val="00B64800"/>
    <w:rsid w:val="00B72644"/>
    <w:rsid w:val="00B764ED"/>
    <w:rsid w:val="00B771B4"/>
    <w:rsid w:val="00B85B6B"/>
    <w:rsid w:val="00B95149"/>
    <w:rsid w:val="00BA0D05"/>
    <w:rsid w:val="00BA65B2"/>
    <w:rsid w:val="00BB5DDD"/>
    <w:rsid w:val="00BB632B"/>
    <w:rsid w:val="00BB6F32"/>
    <w:rsid w:val="00BB7A34"/>
    <w:rsid w:val="00BB7BF8"/>
    <w:rsid w:val="00BC3970"/>
    <w:rsid w:val="00BC628F"/>
    <w:rsid w:val="00BD5081"/>
    <w:rsid w:val="00BE3748"/>
    <w:rsid w:val="00BE51DE"/>
    <w:rsid w:val="00C1106A"/>
    <w:rsid w:val="00C14E79"/>
    <w:rsid w:val="00C17A1B"/>
    <w:rsid w:val="00C17C0E"/>
    <w:rsid w:val="00C22380"/>
    <w:rsid w:val="00C32F66"/>
    <w:rsid w:val="00C37146"/>
    <w:rsid w:val="00C55182"/>
    <w:rsid w:val="00C67ABD"/>
    <w:rsid w:val="00C806C8"/>
    <w:rsid w:val="00C91AA0"/>
    <w:rsid w:val="00CA2726"/>
    <w:rsid w:val="00CB3536"/>
    <w:rsid w:val="00CB366B"/>
    <w:rsid w:val="00CB520A"/>
    <w:rsid w:val="00CB7984"/>
    <w:rsid w:val="00CD70E0"/>
    <w:rsid w:val="00CE7EA3"/>
    <w:rsid w:val="00CF0816"/>
    <w:rsid w:val="00CF63FD"/>
    <w:rsid w:val="00D03822"/>
    <w:rsid w:val="00D21D9C"/>
    <w:rsid w:val="00D41BDD"/>
    <w:rsid w:val="00D42414"/>
    <w:rsid w:val="00D50BD5"/>
    <w:rsid w:val="00D51B51"/>
    <w:rsid w:val="00D66A33"/>
    <w:rsid w:val="00D676E4"/>
    <w:rsid w:val="00D703F7"/>
    <w:rsid w:val="00D77CBC"/>
    <w:rsid w:val="00D819F4"/>
    <w:rsid w:val="00D85630"/>
    <w:rsid w:val="00D86F73"/>
    <w:rsid w:val="00D90BA0"/>
    <w:rsid w:val="00D93FE8"/>
    <w:rsid w:val="00DA7DBC"/>
    <w:rsid w:val="00DD51CC"/>
    <w:rsid w:val="00DE0F59"/>
    <w:rsid w:val="00DF220E"/>
    <w:rsid w:val="00DF3DB4"/>
    <w:rsid w:val="00DF50FA"/>
    <w:rsid w:val="00E219B7"/>
    <w:rsid w:val="00E34E18"/>
    <w:rsid w:val="00E37083"/>
    <w:rsid w:val="00E527BF"/>
    <w:rsid w:val="00E5298B"/>
    <w:rsid w:val="00E56870"/>
    <w:rsid w:val="00E60371"/>
    <w:rsid w:val="00E72EB4"/>
    <w:rsid w:val="00EA316B"/>
    <w:rsid w:val="00EA5582"/>
    <w:rsid w:val="00EA5EAC"/>
    <w:rsid w:val="00EB268A"/>
    <w:rsid w:val="00EB356C"/>
    <w:rsid w:val="00EB6998"/>
    <w:rsid w:val="00EC2B3E"/>
    <w:rsid w:val="00ED2607"/>
    <w:rsid w:val="00ED4711"/>
    <w:rsid w:val="00EE1D86"/>
    <w:rsid w:val="00EF7645"/>
    <w:rsid w:val="00F04634"/>
    <w:rsid w:val="00F04E36"/>
    <w:rsid w:val="00F134AC"/>
    <w:rsid w:val="00F227B5"/>
    <w:rsid w:val="00F32730"/>
    <w:rsid w:val="00F33FF1"/>
    <w:rsid w:val="00F365EE"/>
    <w:rsid w:val="00F432AF"/>
    <w:rsid w:val="00F45396"/>
    <w:rsid w:val="00F52925"/>
    <w:rsid w:val="00F56827"/>
    <w:rsid w:val="00F61179"/>
    <w:rsid w:val="00F65C99"/>
    <w:rsid w:val="00F746F5"/>
    <w:rsid w:val="00F75FA8"/>
    <w:rsid w:val="00F85076"/>
    <w:rsid w:val="00F9181E"/>
    <w:rsid w:val="00F93D35"/>
    <w:rsid w:val="00F94DA2"/>
    <w:rsid w:val="00FA123B"/>
    <w:rsid w:val="00FA30F9"/>
    <w:rsid w:val="00FA5B6D"/>
    <w:rsid w:val="00FC0650"/>
    <w:rsid w:val="00FC3871"/>
    <w:rsid w:val="00FC5F31"/>
    <w:rsid w:val="00FD0AEC"/>
    <w:rsid w:val="00FD602F"/>
    <w:rsid w:val="00FD7D0A"/>
    <w:rsid w:val="00FF1807"/>
    <w:rsid w:val="00FF2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9410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DB4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82025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3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595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70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37083"/>
  </w:style>
  <w:style w:type="character" w:customStyle="1" w:styleId="CommentTextChar">
    <w:name w:val="Comment Text Char"/>
    <w:basedOn w:val="DefaultParagraphFont"/>
    <w:link w:val="CommentText"/>
    <w:uiPriority w:val="99"/>
    <w:rsid w:val="00E370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0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0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0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083"/>
    <w:rPr>
      <w:rFonts w:ascii="Times New Roman" w:hAnsi="Times New Roman" w:cs="Times New Roman"/>
      <w:sz w:val="18"/>
      <w:szCs w:val="18"/>
    </w:rPr>
  </w:style>
  <w:style w:type="paragraph" w:customStyle="1" w:styleId="abstract">
    <w:name w:val="abstract"/>
    <w:basedOn w:val="Normal"/>
    <w:rsid w:val="0061464A"/>
    <w:pPr>
      <w:spacing w:before="600" w:after="360" w:line="220" w:lineRule="atLeast"/>
      <w:ind w:left="567" w:right="567"/>
      <w:contextualSpacing/>
    </w:pPr>
    <w:rPr>
      <w:rFonts w:eastAsia="Times New Roman"/>
      <w:sz w:val="18"/>
    </w:rPr>
  </w:style>
  <w:style w:type="character" w:styleId="Strong">
    <w:name w:val="Strong"/>
    <w:basedOn w:val="DefaultParagraphFont"/>
    <w:uiPriority w:val="22"/>
    <w:qFormat/>
    <w:rsid w:val="003E49B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D252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3D252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7548"/>
    <w:rPr>
      <w:color w:val="954F72" w:themeColor="followedHyperlink"/>
      <w:u w:val="single"/>
    </w:rPr>
  </w:style>
  <w:style w:type="paragraph" w:customStyle="1" w:styleId="p1a">
    <w:name w:val="p1a"/>
    <w:basedOn w:val="Normal"/>
    <w:next w:val="Normal"/>
    <w:rsid w:val="00D77CBC"/>
    <w:rPr>
      <w:rFonts w:eastAsia="Times New Roman"/>
    </w:rPr>
  </w:style>
  <w:style w:type="table" w:styleId="TableGrid">
    <w:name w:val="Table Grid"/>
    <w:basedOn w:val="TableNormal"/>
    <w:uiPriority w:val="39"/>
    <w:rsid w:val="00D77C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08032F"/>
    <w:rPr>
      <w:i/>
      <w:iCs/>
    </w:rPr>
  </w:style>
  <w:style w:type="character" w:customStyle="1" w:styleId="st1">
    <w:name w:val="st1"/>
    <w:rsid w:val="00FF22D3"/>
  </w:style>
  <w:style w:type="character" w:customStyle="1" w:styleId="Heading1Char">
    <w:name w:val="Heading 1 Char"/>
    <w:basedOn w:val="DefaultParagraphFont"/>
    <w:link w:val="Heading1"/>
    <w:uiPriority w:val="9"/>
    <w:rsid w:val="00820259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referenceitem">
    <w:name w:val="referenceitem"/>
    <w:basedOn w:val="Normal"/>
    <w:rsid w:val="005925EA"/>
    <w:pPr>
      <w:numPr>
        <w:numId w:val="7"/>
      </w:numPr>
      <w:spacing w:line="220" w:lineRule="atLeast"/>
    </w:pPr>
    <w:rPr>
      <w:rFonts w:eastAsia="Times New Roman"/>
      <w:sz w:val="18"/>
    </w:rPr>
  </w:style>
  <w:style w:type="numbering" w:customStyle="1" w:styleId="referencelist">
    <w:name w:val="referencelist"/>
    <w:basedOn w:val="NoList"/>
    <w:semiHidden/>
    <w:rsid w:val="005925EA"/>
    <w:pPr>
      <w:numPr>
        <w:numId w:val="7"/>
      </w:numPr>
    </w:pPr>
  </w:style>
  <w:style w:type="character" w:customStyle="1" w:styleId="heading3">
    <w:name w:val="heading3"/>
    <w:basedOn w:val="DefaultParagraphFont"/>
    <w:rsid w:val="005A2B36"/>
    <w:rPr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3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TMLCite">
    <w:name w:val="HTML Cite"/>
    <w:basedOn w:val="DefaultParagraphFont"/>
    <w:uiPriority w:val="99"/>
    <w:semiHidden/>
    <w:unhideWhenUsed/>
    <w:rsid w:val="00F45396"/>
    <w:rPr>
      <w:i/>
      <w:iCs/>
    </w:rPr>
  </w:style>
  <w:style w:type="character" w:customStyle="1" w:styleId="meta-citation-journal-name">
    <w:name w:val="meta-citation-journal-name"/>
    <w:basedOn w:val="DefaultParagraphFont"/>
    <w:rsid w:val="00DF3DB4"/>
  </w:style>
  <w:style w:type="character" w:customStyle="1" w:styleId="meta-citation">
    <w:name w:val="meta-citation"/>
    <w:basedOn w:val="DefaultParagraphFont"/>
    <w:rsid w:val="00DF3DB4"/>
  </w:style>
  <w:style w:type="character" w:customStyle="1" w:styleId="wi-fullname">
    <w:name w:val="wi-fullname"/>
    <w:basedOn w:val="DefaultParagraphFont"/>
    <w:rsid w:val="00DF3DB4"/>
  </w:style>
  <w:style w:type="character" w:customStyle="1" w:styleId="al-author-delim">
    <w:name w:val="al-author-delim"/>
    <w:basedOn w:val="DefaultParagraphFont"/>
    <w:rsid w:val="00DF3DB4"/>
  </w:style>
  <w:style w:type="character" w:customStyle="1" w:styleId="subtitle1">
    <w:name w:val="subtitle1"/>
    <w:basedOn w:val="DefaultParagraphFont"/>
    <w:rsid w:val="00DF3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36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0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11561">
          <w:marLeft w:val="30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0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33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7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3B45FEC-B770-2345-BAA9-EFEE72E95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ooth</dc:creator>
  <cp:keywords/>
  <dc:description/>
  <cp:lastModifiedBy>Thomas Booth</cp:lastModifiedBy>
  <cp:revision>4</cp:revision>
  <dcterms:created xsi:type="dcterms:W3CDTF">2019-07-08T16:13:00Z</dcterms:created>
  <dcterms:modified xsi:type="dcterms:W3CDTF">2019-07-08T16:14:00Z</dcterms:modified>
</cp:coreProperties>
</file>